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C5E7" w14:textId="022980A4" w:rsidR="0032355D" w:rsidRDefault="0032355D">
      <w:pPr>
        <w:rPr>
          <w:rFonts w:ascii="Times New Roman" w:hAnsi="Times New Roman" w:cs="Times New Roman"/>
          <w:sz w:val="22"/>
          <w:szCs w:val="22"/>
        </w:rPr>
      </w:pPr>
      <w:r w:rsidRPr="0032355D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B46E1E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32355D">
        <w:rPr>
          <w:rFonts w:ascii="Times New Roman" w:hAnsi="Times New Roman" w:cs="Times New Roman"/>
          <w:b/>
          <w:bCs/>
          <w:sz w:val="22"/>
          <w:szCs w:val="22"/>
        </w:rPr>
        <w:t xml:space="preserve"> Figure 1. </w:t>
      </w:r>
      <w:r>
        <w:rPr>
          <w:rFonts w:ascii="Times New Roman" w:hAnsi="Times New Roman" w:cs="Times New Roman"/>
          <w:b/>
          <w:bCs/>
          <w:sz w:val="22"/>
          <w:szCs w:val="22"/>
        </w:rPr>
        <w:t>CAC-Related Posts and Comments Over Time</w:t>
      </w:r>
      <w:r>
        <w:rPr>
          <w:rFonts w:ascii="Times New Roman" w:hAnsi="Times New Roman" w:cs="Times New Roman"/>
          <w:sz w:val="22"/>
          <w:szCs w:val="22"/>
        </w:rPr>
        <w:t xml:space="preserve">. This graph shows the percentage of all CAC-related discussions submitted each year, from 2008 to 2022. </w:t>
      </w:r>
    </w:p>
    <w:p w14:paraId="7E7286A8" w14:textId="77777777" w:rsidR="0032355D" w:rsidRDefault="0032355D">
      <w:pPr>
        <w:rPr>
          <w:rFonts w:ascii="Times New Roman" w:hAnsi="Times New Roman" w:cs="Times New Roman"/>
          <w:sz w:val="22"/>
          <w:szCs w:val="22"/>
        </w:rPr>
      </w:pPr>
    </w:p>
    <w:p w14:paraId="40F8AE8C" w14:textId="09BEF966" w:rsidR="0032355D" w:rsidRDefault="0032355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436726A" wp14:editId="023F40CC">
            <wp:extent cx="5943125" cy="3369610"/>
            <wp:effectExtent l="0" t="0" r="0" b="0"/>
            <wp:docPr id="171051499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514990" name="Graphic 171051499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7329" b="47313"/>
                    <a:stretch/>
                  </pic:blipFill>
                  <pic:spPr bwMode="auto">
                    <a:xfrm>
                      <a:off x="0" y="0"/>
                      <a:ext cx="5943600" cy="3369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32BFD6" w14:textId="77777777" w:rsidR="009D6BC3" w:rsidRDefault="009D6BC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8D34E1C" w14:textId="4D685965" w:rsidR="009D6BC3" w:rsidRDefault="009D6BC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ACE9D4D" w14:textId="7DC8142E" w:rsidR="009D6BC3" w:rsidRDefault="009D6BC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B46E1E">
        <w:rPr>
          <w:rFonts w:ascii="Times New Roman" w:hAnsi="Times New Roman" w:cs="Times New Roman"/>
          <w:b/>
          <w:bCs/>
          <w:sz w:val="22"/>
          <w:szCs w:val="22"/>
        </w:rPr>
        <w:t>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igure 2. Mean Annual Discussion Sentiment</w:t>
      </w:r>
      <w:r>
        <w:rPr>
          <w:rFonts w:ascii="Times New Roman" w:hAnsi="Times New Roman" w:cs="Times New Roman"/>
          <w:sz w:val="22"/>
          <w:szCs w:val="22"/>
        </w:rPr>
        <w:t xml:space="preserve">. This graph represents the mean sentiment of all discussion by year. </w:t>
      </w:r>
    </w:p>
    <w:p w14:paraId="373A4DA3" w14:textId="6B5D69D5" w:rsidR="009D6BC3" w:rsidRPr="009D6BC3" w:rsidRDefault="009D6BC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9B1F814" wp14:editId="43F36414">
            <wp:extent cx="5943600" cy="3714750"/>
            <wp:effectExtent l="0" t="0" r="0" b="0"/>
            <wp:docPr id="206247777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47777" name="Graphic 20624777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6BC3" w:rsidRPr="009D6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5D"/>
    <w:rsid w:val="0032355D"/>
    <w:rsid w:val="003919F0"/>
    <w:rsid w:val="00515167"/>
    <w:rsid w:val="00786477"/>
    <w:rsid w:val="009D6BC3"/>
    <w:rsid w:val="00AA3E4E"/>
    <w:rsid w:val="00B46E1E"/>
    <w:rsid w:val="00E7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99B48"/>
  <w15:chartTrackingRefBased/>
  <w15:docId w15:val="{EC390D08-1CAC-4F40-8C1C-373E5B5DD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3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5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5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iman Salim Somani</dc:creator>
  <cp:keywords/>
  <dc:description/>
  <cp:lastModifiedBy>Summer Ngo</cp:lastModifiedBy>
  <cp:revision>3</cp:revision>
  <dcterms:created xsi:type="dcterms:W3CDTF">2024-01-12T04:03:00Z</dcterms:created>
  <dcterms:modified xsi:type="dcterms:W3CDTF">2024-02-20T20:00:00Z</dcterms:modified>
</cp:coreProperties>
</file>